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A05EA" w14:textId="77777777" w:rsidR="00C44C1D" w:rsidRDefault="00000000">
      <w:pPr>
        <w:spacing w:after="35" w:line="259" w:lineRule="auto"/>
        <w:ind w:left="-1" w:firstLine="0"/>
      </w:pPr>
      <w:r>
        <w:rPr>
          <w:noProof/>
        </w:rPr>
        <w:drawing>
          <wp:inline distT="0" distB="0" distL="0" distR="0" wp14:anchorId="674DF4BC" wp14:editId="34B2D179">
            <wp:extent cx="1295400" cy="447675"/>
            <wp:effectExtent l="0" t="0" r="0" b="0"/>
            <wp:docPr id="918" name="Picture 9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" name="Picture 91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B1199FA" w14:textId="77777777" w:rsidR="00C44C1D" w:rsidRDefault="00000000">
      <w:pPr>
        <w:spacing w:after="13" w:line="259" w:lineRule="auto"/>
        <w:ind w:left="2671" w:firstLine="0"/>
      </w:pPr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1D4CFFF6" w14:textId="77777777" w:rsidR="00C44C1D" w:rsidRDefault="00000000">
      <w:pPr>
        <w:spacing w:after="0" w:line="259" w:lineRule="auto"/>
        <w:ind w:right="51"/>
        <w:jc w:val="center"/>
      </w:pPr>
      <w:r>
        <w:rPr>
          <w:rFonts w:ascii="Noto Sans" w:eastAsia="Noto Sans" w:hAnsi="Noto Sans" w:cs="Noto Sans"/>
          <w:b/>
          <w:sz w:val="26"/>
          <w:u w:val="single" w:color="000000"/>
        </w:rPr>
        <w:t>M</w:t>
      </w:r>
      <w:r>
        <w:rPr>
          <w:rFonts w:ascii="Noto Sans" w:eastAsia="Noto Sans" w:hAnsi="Noto Sans" w:cs="Noto Sans"/>
          <w:b/>
          <w:sz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u w:val="single" w:color="000000"/>
        </w:rPr>
        <w:t>D</w:t>
      </w:r>
      <w:r>
        <w:rPr>
          <w:rFonts w:ascii="Noto Sans" w:eastAsia="Noto Sans" w:hAnsi="Noto Sans" w:cs="Noto Sans"/>
          <w:b/>
          <w:sz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u w:val="single" w:color="000000"/>
        </w:rPr>
        <w:t>A</w:t>
      </w:r>
      <w:r>
        <w:rPr>
          <w:rFonts w:ascii="Noto Sans" w:eastAsia="Noto Sans" w:hAnsi="Noto Sans" w:cs="Noto Sans"/>
          <w:b/>
          <w:sz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u w:val="single" w:color="000000"/>
        </w:rPr>
        <w:t>R</w:t>
      </w:r>
      <w:r>
        <w:rPr>
          <w:rFonts w:ascii="Noto Sans" w:eastAsia="Noto Sans" w:hAnsi="Noto Sans" w:cs="Noto Sans"/>
          <w:b/>
          <w:sz w:val="26"/>
        </w:rPr>
        <w:t xml:space="preserve">eporting (MDAR) </w:t>
      </w:r>
    </w:p>
    <w:p w14:paraId="2E0448D3" w14:textId="77777777" w:rsidR="00C44C1D" w:rsidRDefault="00000000">
      <w:pPr>
        <w:spacing w:after="0" w:line="259" w:lineRule="auto"/>
        <w:ind w:right="54"/>
        <w:jc w:val="center"/>
      </w:pPr>
      <w:r>
        <w:rPr>
          <w:rFonts w:ascii="Noto Sans" w:eastAsia="Noto Sans" w:hAnsi="Noto Sans" w:cs="Noto Sans"/>
          <w:b/>
          <w:sz w:val="26"/>
        </w:rPr>
        <w:t xml:space="preserve">Checklist for Authors </w:t>
      </w:r>
    </w:p>
    <w:p w14:paraId="756A92ED" w14:textId="77777777" w:rsidR="00C44C1D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sz w:val="20"/>
        </w:rPr>
        <w:t xml:space="preserve"> </w:t>
      </w:r>
    </w:p>
    <w:p w14:paraId="14938ADB" w14:textId="77777777" w:rsidR="00C44C1D" w:rsidRDefault="00000000">
      <w:pPr>
        <w:spacing w:after="1" w:line="241" w:lineRule="auto"/>
        <w:ind w:left="-5" w:right="49"/>
      </w:pPr>
      <w:r>
        <w:rPr>
          <w:rFonts w:ascii="Noto Sans" w:eastAsia="Noto Sans" w:hAnsi="Noto Sans" w:cs="Noto Sans"/>
          <w:sz w:val="20"/>
        </w:rPr>
        <w:t xml:space="preserve">The </w:t>
      </w:r>
      <w:hyperlink r:id="rId8"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MDAR framework</w:t>
        </w:r>
      </w:hyperlink>
      <w:hyperlink r:id="rId9">
        <w:r>
          <w:rPr>
            <w:rFonts w:ascii="Noto Sans" w:eastAsia="Noto Sans" w:hAnsi="Noto Sans" w:cs="Noto Sans"/>
            <w:sz w:val="20"/>
          </w:rPr>
          <w:t xml:space="preserve"> </w:t>
        </w:r>
      </w:hyperlink>
      <w:r>
        <w:rPr>
          <w:rFonts w:ascii="Noto Sans" w:eastAsia="Noto Sans" w:hAnsi="Noto Sans" w:cs="Noto Sans"/>
          <w:sz w:val="20"/>
        </w:rPr>
        <w:t xml:space="preserve">establishes a minimum set of requirements in transparent reporting mainly applicable to studies in the life sciences. </w:t>
      </w:r>
    </w:p>
    <w:p w14:paraId="7B42B7AA" w14:textId="77777777" w:rsidR="00C44C1D" w:rsidRDefault="00000000">
      <w:pPr>
        <w:spacing w:after="25" w:line="259" w:lineRule="auto"/>
        <w:ind w:left="0" w:firstLine="0"/>
      </w:pPr>
      <w:r>
        <w:rPr>
          <w:rFonts w:ascii="Noto Sans" w:eastAsia="Noto Sans" w:hAnsi="Noto Sans" w:cs="Noto Sans"/>
          <w:sz w:val="16"/>
        </w:rPr>
        <w:t xml:space="preserve"> </w:t>
      </w:r>
    </w:p>
    <w:p w14:paraId="498CF93B" w14:textId="77777777" w:rsidR="00C44C1D" w:rsidRDefault="00000000">
      <w:pPr>
        <w:spacing w:after="1" w:line="241" w:lineRule="auto"/>
        <w:ind w:left="-5" w:right="49"/>
      </w:pP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proofErr w:type="spellEnd"/>
      <w:r>
        <w:rPr>
          <w:rFonts w:ascii="Noto Sans" w:eastAsia="Noto Sans" w:hAnsi="Noto Sans" w:cs="Noto Sans"/>
          <w:sz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</w:rPr>
        <w:t xml:space="preserve"> to facilitate the interpretation and replication of their work. Authors can also upload supporting materials to comply with relevant reporting guidelines for health-related research (see</w:t>
      </w:r>
      <w:hyperlink r:id="rId10">
        <w:r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1"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EQUATOR Network</w:t>
        </w:r>
      </w:hyperlink>
      <w:hyperlink r:id="rId12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>, life science research (see the</w:t>
      </w:r>
      <w:hyperlink r:id="rId13">
        <w:r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4">
        <w:proofErr w:type="spellStart"/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BioSharing</w:t>
        </w:r>
        <w:proofErr w:type="spellEnd"/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 xml:space="preserve"> Information Resource</w:t>
        </w:r>
      </w:hyperlink>
      <w:hyperlink r:id="rId15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>, or animal research (see the</w:t>
      </w:r>
      <w:hyperlink r:id="rId16">
        <w:r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7"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ARRIVE Guidelines</w:t>
        </w:r>
      </w:hyperlink>
      <w:hyperlink r:id="rId18">
        <w:r>
          <w:rPr>
            <w:rFonts w:ascii="Noto Sans" w:eastAsia="Noto Sans" w:hAnsi="Noto Sans" w:cs="Noto Sans"/>
            <w:sz w:val="20"/>
          </w:rPr>
          <w:t xml:space="preserve"> </w:t>
        </w:r>
      </w:hyperlink>
      <w:r>
        <w:rPr>
          <w:rFonts w:ascii="Noto Sans" w:eastAsia="Noto Sans" w:hAnsi="Noto Sans" w:cs="Noto Sans"/>
          <w:sz w:val="20"/>
        </w:rPr>
        <w:t xml:space="preserve">and the </w:t>
      </w:r>
      <w:hyperlink r:id="rId19"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STRANGE Framework</w:t>
        </w:r>
      </w:hyperlink>
      <w:hyperlink r:id="rId20">
        <w:r>
          <w:rPr>
            <w:rFonts w:ascii="Noto Sans" w:eastAsia="Noto Sans" w:hAnsi="Noto Sans" w:cs="Noto Sans"/>
            <w:sz w:val="20"/>
          </w:rPr>
          <w:t>;</w:t>
        </w:r>
      </w:hyperlink>
      <w:r>
        <w:rPr>
          <w:rFonts w:ascii="Noto Sans" w:eastAsia="Noto Sans" w:hAnsi="Noto Sans" w:cs="Noto Sans"/>
          <w:sz w:val="20"/>
        </w:rPr>
        <w:t xml:space="preserve"> for details, see </w:t>
      </w: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r>
        <w:rPr>
          <w:rFonts w:ascii="Noto Sans" w:eastAsia="Noto Sans" w:hAnsi="Noto Sans" w:cs="Noto Sans"/>
          <w:sz w:val="20"/>
        </w:rPr>
        <w:t>’s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hyperlink r:id="rId21">
        <w:r>
          <w:rPr>
            <w:rFonts w:ascii="Noto Sans" w:eastAsia="Noto Sans" w:hAnsi="Noto Sans" w:cs="Noto Sans"/>
            <w:color w:val="1155CC"/>
            <w:sz w:val="20"/>
            <w:u w:val="single" w:color="1155CC"/>
          </w:rPr>
          <w:t>Journal Policies</w:t>
        </w:r>
      </w:hyperlink>
      <w:hyperlink r:id="rId22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 xml:space="preserve">. Where applicable, authors should refer to any relevant reporting standards materials in this form. </w:t>
      </w:r>
    </w:p>
    <w:p w14:paraId="40422BAB" w14:textId="77777777" w:rsidR="00C44C1D" w:rsidRDefault="00000000">
      <w:pPr>
        <w:spacing w:after="7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459213CA" w14:textId="77777777" w:rsidR="00C44C1D" w:rsidRDefault="00000000">
      <w:pPr>
        <w:spacing w:after="20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</w:rPr>
        <w:t xml:space="preserve">the information is provided. Please note that we also collect information about data availability and ethics in the submission form. </w:t>
      </w:r>
    </w:p>
    <w:p w14:paraId="100E0FF7" w14:textId="77777777" w:rsidR="00C44C1D" w:rsidRDefault="00000000">
      <w:pPr>
        <w:spacing w:after="9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06873992" w14:textId="77777777" w:rsidR="00C44C1D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</w:rPr>
        <w:t xml:space="preserve">Materials: </w:t>
      </w:r>
    </w:p>
    <w:p w14:paraId="0CB84A6B" w14:textId="77777777" w:rsidR="00C44C1D" w:rsidRDefault="00000000">
      <w:pPr>
        <w:spacing w:after="0" w:line="259" w:lineRule="auto"/>
        <w:ind w:left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4B1AEE7E" wp14:editId="633C21F3">
            <wp:simplePos x="0" y="0"/>
            <wp:positionH relativeFrom="page">
              <wp:posOffset>4166870</wp:posOffset>
            </wp:positionH>
            <wp:positionV relativeFrom="page">
              <wp:posOffset>13335</wp:posOffset>
            </wp:positionV>
            <wp:extent cx="3390900" cy="1038225"/>
            <wp:effectExtent l="0" t="0" r="0" b="0"/>
            <wp:wrapTopAndBottom/>
            <wp:docPr id="920" name="Picture 9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" name="Picture 920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EF60BD" wp14:editId="3E5EF6FF">
                <wp:simplePos x="0" y="0"/>
                <wp:positionH relativeFrom="page">
                  <wp:posOffset>657543</wp:posOffset>
                </wp:positionH>
                <wp:positionV relativeFrom="page">
                  <wp:posOffset>10112057</wp:posOffset>
                </wp:positionV>
                <wp:extent cx="6184266" cy="12700"/>
                <wp:effectExtent l="0" t="0" r="0" b="0"/>
                <wp:wrapTopAndBottom/>
                <wp:docPr id="16246" name="Group 162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8418" name="Shape 18418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19" name="Shape 18419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20" name="Shape 18420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21" name="Shape 18421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22" name="Shape 18422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6246" style="width:486.95pt;height:1pt;position:absolute;mso-position-horizontal-relative:page;mso-position-horizontal:absolute;margin-left:51.775pt;mso-position-vertical-relative:page;margin-top:796.225pt;" coordsize="61842,127">
                <v:shape id="Shape 18423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8424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25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8426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27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bottom w:w="0" w:type="dxa"/>
          <w:right w:w="123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5A781729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50B9D13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ewly created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995B033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7E958D9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6687E4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0A398F65" w14:textId="77777777">
        <w:trPr>
          <w:trHeight w:val="5632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D57DC" w14:textId="77777777" w:rsidR="00C44C1D" w:rsidRDefault="00000000">
            <w:pPr>
              <w:spacing w:after="0" w:line="259" w:lineRule="auto"/>
              <w:ind w:left="20" w:right="58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B0734" w14:textId="51419E60" w:rsidR="00C44C1D" w:rsidRDefault="00C44C1D" w:rsidP="00D83D4E">
            <w:pPr>
              <w:spacing w:after="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02CF6" w14:textId="01811CFC" w:rsidR="00C44C1D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5D3EC7BE" w14:textId="77777777" w:rsidR="00C44C1D" w:rsidRDefault="00000000">
      <w:pPr>
        <w:spacing w:after="42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bottom w:w="0" w:type="dxa"/>
          <w:right w:w="35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12DACE98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C81AAC0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lastRenderedPageBreak/>
              <w:t xml:space="preserve">Antibodi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58062B7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4957CD96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76DBCB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6C03C982" w14:textId="77777777">
        <w:trPr>
          <w:trHeight w:val="84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45A82" w14:textId="77777777" w:rsidR="00C44C1D" w:rsidRDefault="00000000">
            <w:pPr>
              <w:spacing w:after="0" w:line="259" w:lineRule="auto"/>
              <w:ind w:left="2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For commercial reagents, provide supplier name, catalogue number and</w:t>
            </w:r>
            <w:hyperlink r:id="rId24">
              <w:r>
                <w:rPr>
                  <w:rFonts w:ascii="Noto Sans" w:eastAsia="Noto Sans" w:hAnsi="Noto Sans" w:cs="Noto Sans"/>
                  <w:color w:val="434343"/>
                  <w:sz w:val="18"/>
                </w:rPr>
                <w:t xml:space="preserve"> </w:t>
              </w:r>
            </w:hyperlink>
            <w:hyperlink r:id="rId25">
              <w:r>
                <w:rPr>
                  <w:rFonts w:ascii="Noto Sans" w:eastAsia="Noto Sans" w:hAnsi="Noto Sans" w:cs="Noto Sans"/>
                  <w:color w:val="1155CC"/>
                  <w:sz w:val="18"/>
                  <w:u w:val="single" w:color="1155CC"/>
                </w:rPr>
                <w:t>RRID</w:t>
              </w:r>
            </w:hyperlink>
            <w:hyperlink r:id="rId26">
              <w:r>
                <w:rPr>
                  <w:rFonts w:ascii="Noto Sans" w:eastAsia="Noto Sans" w:hAnsi="Noto Sans" w:cs="Noto Sans"/>
                  <w:color w:val="434343"/>
                  <w:sz w:val="18"/>
                </w:rPr>
                <w:t xml:space="preserve">, 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availa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811D65" w14:textId="77777777" w:rsidR="00C44C1D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18262" w14:textId="77777777" w:rsidR="00C44C1D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68566D3F" w14:textId="77777777" w:rsidR="00C44C1D" w:rsidRDefault="00000000">
      <w:pPr>
        <w:spacing w:after="0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bottom w:w="0" w:type="dxa"/>
          <w:right w:w="14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54E39229" w14:textId="77777777">
        <w:trPr>
          <w:trHeight w:val="59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6A9EED0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NA and RNA sequence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03B951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18D3E3B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D45C3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0E66C67C" w14:textId="77777777">
        <w:trPr>
          <w:trHeight w:val="82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6B0E5B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hort novel DNA or RNA including primers, probes: Sequences should be included or deposited in a public repository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27C4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63A48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17D92CEF" w14:textId="77777777" w:rsidR="00C44C1D" w:rsidRDefault="00000000">
      <w:pPr>
        <w:spacing w:after="0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vertAlign w:val="superscript"/>
        </w:rPr>
        <w:t xml:space="preserve"> </w:t>
      </w:r>
      <w:r>
        <w:rPr>
          <w:rFonts w:ascii="Noto Sans" w:eastAsia="Noto Sans" w:hAnsi="Noto Sans" w:cs="Noto Sans"/>
          <w:b/>
          <w:color w:val="434343"/>
          <w:vertAlign w:val="superscript"/>
        </w:rPr>
        <w:tab/>
      </w:r>
      <w:r>
        <w:rPr>
          <w:rFonts w:ascii="Noto Sans" w:eastAsia="Noto Sans" w:hAnsi="Noto Sans" w:cs="Noto Sans"/>
          <w:b/>
          <w:color w:val="434343"/>
        </w:rPr>
        <w:t xml:space="preserve">  </w:t>
      </w:r>
      <w:r>
        <w:rPr>
          <w:rFonts w:ascii="Noto Sans" w:eastAsia="Noto Sans" w:hAnsi="Noto Sans" w:cs="Noto Sans"/>
          <w:b/>
          <w:color w:val="434343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133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59299F2F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19D94E9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Cell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566581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124DE244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0EE185E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2010E31C" w14:textId="77777777">
        <w:trPr>
          <w:trHeight w:val="3181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CA5BE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Cell lines: Provide species information, strain. Provide accession number in repository OR supplier name, catalog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C8C38" w14:textId="66596617" w:rsidR="00C44C1D" w:rsidRDefault="00000000">
            <w:pPr>
              <w:spacing w:after="0" w:line="259" w:lineRule="auto"/>
              <w:ind w:left="5" w:right="316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C3383" w14:textId="7ADB8E02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C44C1D" w14:paraId="2851E46A" w14:textId="77777777">
        <w:trPr>
          <w:trHeight w:val="80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57DB1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Primary cultures: Provide species, strain, sex of origin, genetic modification status. 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3C4F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742F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68B47DB0" w14:textId="77777777" w:rsidR="00C44C1D" w:rsidRDefault="00000000">
      <w:pPr>
        <w:spacing w:after="29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6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308DDFB2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F46B834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xperimental anim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1598FB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629A92D9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F007B7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669D67CF" w14:textId="77777777">
        <w:trPr>
          <w:trHeight w:val="133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B8A7A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Laboratory animals or Model organisms: Provide species, strain, sex, age, genetic modification status. Provide accession number in repository OR supplier name, catalog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A20BC" w14:textId="5E63553F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6C5C1" w14:textId="502C07B2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C44C1D" w14:paraId="40A1C1ED" w14:textId="77777777">
        <w:trPr>
          <w:trHeight w:val="86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46337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Animal observed in or captured from the field: Provide species, sex, and age where possi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F07D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D0BF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189972D9" w14:textId="77777777" w:rsidR="00C44C1D" w:rsidRDefault="00000000">
      <w:pPr>
        <w:spacing w:after="29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202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4DB6CB4C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D7A8D3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Plants and microb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74971E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68D64C63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03D60C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5273039A" w14:textId="77777777">
        <w:trPr>
          <w:trHeight w:val="97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1F900" w14:textId="77777777" w:rsidR="00C44C1D" w:rsidRDefault="00000000">
            <w:pPr>
              <w:spacing w:after="0" w:line="259" w:lineRule="auto"/>
              <w:ind w:left="0" w:right="4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Plants: provide species and strain, ecotype and cultivar where relevant, unique accession number if available, and source (including location for collected wild specimens)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A6DC8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28A5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  <w:tr w:rsidR="00C44C1D" w14:paraId="3D4D929B" w14:textId="77777777">
        <w:trPr>
          <w:trHeight w:val="776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E017D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 xml:space="preserve">Microbes: provide species and strain, unique accession number if available, and sourc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BEA62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B807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63FE118F" w14:textId="77777777" w:rsidR="00C44C1D" w:rsidRDefault="00000000">
      <w:pPr>
        <w:spacing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p w14:paraId="24F47F35" w14:textId="77777777" w:rsidR="00C44C1D" w:rsidRDefault="00000000">
      <w:pPr>
        <w:spacing w:after="0" w:line="259" w:lineRule="auto"/>
        <w:ind w:left="-5" w:right="-30" w:firstLine="0"/>
      </w:pPr>
      <w:r>
        <w:rPr>
          <w:noProof/>
        </w:rPr>
        <mc:AlternateContent>
          <mc:Choice Requires="wpg">
            <w:drawing>
              <wp:inline distT="0" distB="0" distL="0" distR="0" wp14:anchorId="5C366149" wp14:editId="2D3F26C1">
                <wp:extent cx="6184266" cy="12700"/>
                <wp:effectExtent l="0" t="0" r="0" b="0"/>
                <wp:docPr id="16665" name="Group 166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8428" name="Shape 18428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29" name="Shape 18429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0" name="Shape 18430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1" name="Shape 18431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2" name="Shape 18432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6665" style="width:486.95pt;height:1pt;mso-position-horizontal-relative:char;mso-position-vertical-relative:line" coordsize="61842,127">
                <v:shape id="Shape 18433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8434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35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8436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37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bottom w:w="0" w:type="dxa"/>
          <w:right w:w="84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C44C1D" w14:paraId="2E79DDE7" w14:textId="77777777">
        <w:trPr>
          <w:trHeight w:val="111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C0C914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Human research participant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EEE047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section/figure legend) or state if these demographics were not collecte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1EDFB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38FD6D5D" w14:textId="77777777">
        <w:trPr>
          <w:trHeight w:val="71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2C003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ex, gender and ethnicity for all study participant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CE57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AFC49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</w:tbl>
    <w:p w14:paraId="6D595163" w14:textId="77777777" w:rsidR="00C44C1D" w:rsidRDefault="00000000">
      <w:pPr>
        <w:spacing w:after="13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1694438B" w14:textId="77777777" w:rsidR="00C44C1D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Design: </w:t>
      </w:r>
    </w:p>
    <w:p w14:paraId="50EFF9A5" w14:textId="77777777" w:rsidR="00C44C1D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89" w:type="dxa"/>
        <w:tblInd w:w="13" w:type="dxa"/>
        <w:tblCellMar>
          <w:top w:w="96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679F4837" w14:textId="77777777">
        <w:trPr>
          <w:trHeight w:val="64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1491A17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tud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C7AB47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5A69A6A6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22B0659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3DBD6581" w14:textId="77777777">
        <w:trPr>
          <w:trHeight w:val="84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2558C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the study protocol has been pre-registered, provide DOI. For clinical trials, provide the trial registration number OR cite DOI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8C77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8A70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25EBE027" w14:textId="77777777" w:rsidR="00C44C1D" w:rsidRDefault="00000000">
      <w:pPr>
        <w:spacing w:after="38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0" w:type="dxa"/>
          <w:left w:w="98" w:type="dxa"/>
          <w:bottom w:w="0" w:type="dxa"/>
          <w:right w:w="35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23BFD016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030D49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Laborator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121908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3FB31B5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2C68D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0E003A6C" w14:textId="77777777">
        <w:trPr>
          <w:trHeight w:val="7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9EA1C1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Provide DOI OR other citation details if detailed step-by-step protocols are available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020B6" w14:textId="5D7DE88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Methods section “</w:t>
            </w:r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>Purification of protein factors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”, “</w:t>
            </w:r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>Assembly of the LRRK2 on microtubules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”, “</w:t>
            </w:r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 xml:space="preserve">Geometric analysis of LRRK2 </w:t>
            </w:r>
            <w:proofErr w:type="spellStart"/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>subtomograms</w:t>
            </w:r>
            <w:proofErr w:type="spellEnd"/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 xml:space="preserve"> on microtubules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”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3B769" w14:textId="71368BF3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39CDFDB4" w14:textId="77777777" w:rsidR="00C44C1D" w:rsidRDefault="00000000">
      <w:pPr>
        <w:spacing w:after="38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3" w:type="dxa"/>
          <w:left w:w="98" w:type="dxa"/>
          <w:bottom w:w="0" w:type="dxa"/>
          <w:right w:w="5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4C134590" w14:textId="77777777" w:rsidTr="00D83D4E">
        <w:trPr>
          <w:trHeight w:val="588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</w:tcPr>
          <w:p w14:paraId="2E8AAC45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xperimental study design (statistics details) * </w:t>
            </w:r>
          </w:p>
        </w:tc>
        <w:tc>
          <w:tcPr>
            <w:tcW w:w="3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8FFB0A8" w14:textId="77777777" w:rsidR="00C44C1D" w:rsidRDefault="00C44C1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428CB7D" w14:textId="77777777" w:rsidR="00C44C1D" w:rsidRDefault="00C44C1D">
            <w:pPr>
              <w:spacing w:after="160" w:line="259" w:lineRule="auto"/>
              <w:ind w:left="0" w:firstLine="0"/>
            </w:pPr>
          </w:p>
        </w:tc>
      </w:tr>
      <w:tr w:rsidR="00C44C1D" w14:paraId="1254BA98" w14:textId="77777777" w:rsidTr="00D83D4E">
        <w:trPr>
          <w:trHeight w:val="1121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608646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For in vivo studies: State whether and how the following have been done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40BE08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56B2791B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. If it could have been done, but was not, write “not done”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DCF2A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680BEAD1" w14:textId="77777777" w:rsidTr="00D83D4E">
        <w:trPr>
          <w:trHeight w:val="700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72439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ample size determin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8571B9" w14:textId="424E7DED" w:rsidR="00C44C1D" w:rsidRDefault="00C44C1D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8D04C" w14:textId="2F01C570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D83D4E" w14:paraId="2B16676F" w14:textId="77777777" w:rsidTr="00D83D4E">
        <w:trPr>
          <w:trHeight w:val="660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C53D4" w14:textId="77777777" w:rsidR="00D83D4E" w:rsidRDefault="00D83D4E" w:rsidP="00D83D4E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andomis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8C82E" w14:textId="1F612853" w:rsidR="00D83D4E" w:rsidRDefault="00D83D4E" w:rsidP="00D83D4E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45039" w14:textId="3F565023" w:rsidR="00D83D4E" w:rsidRDefault="00D83D4E" w:rsidP="00D83D4E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N/A</w:t>
            </w:r>
          </w:p>
        </w:tc>
      </w:tr>
      <w:tr w:rsidR="00D83D4E" w14:paraId="461A8F6C" w14:textId="77777777" w:rsidTr="00D83D4E">
        <w:trPr>
          <w:trHeight w:val="655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AE72B" w14:textId="77777777" w:rsidR="00D83D4E" w:rsidRDefault="00D83D4E" w:rsidP="00D83D4E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Blinding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307EF" w14:textId="0A16379E" w:rsidR="00D83D4E" w:rsidRDefault="00D83D4E" w:rsidP="00D83D4E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40EDA" w14:textId="0BA312D5" w:rsidR="00D83D4E" w:rsidRDefault="00D83D4E" w:rsidP="00D83D4E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N/A</w:t>
            </w:r>
          </w:p>
        </w:tc>
      </w:tr>
      <w:tr w:rsidR="00D83D4E" w14:paraId="4AAB19DA" w14:textId="77777777" w:rsidTr="00D83D4E">
        <w:trPr>
          <w:trHeight w:val="660"/>
        </w:trPr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CEDFE" w14:textId="77777777" w:rsidR="00D83D4E" w:rsidRDefault="00D83D4E" w:rsidP="00D83D4E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nclusion/exclusion criteria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2CEE4" w14:textId="05794AD4" w:rsidR="00D83D4E" w:rsidRDefault="00D83D4E" w:rsidP="00D83D4E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Yes - see the Methods section entitled “</w:t>
            </w:r>
            <w:r w:rsidRPr="00D83D4E">
              <w:rPr>
                <w:rFonts w:ascii="Noto Sans" w:eastAsia="Noto Sans" w:hAnsi="Noto Sans" w:cs="Noto Sans"/>
                <w:color w:val="434343"/>
                <w:sz w:val="18"/>
              </w:rPr>
              <w:t>Electron microscopy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”.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7BB59" w14:textId="77777777" w:rsidR="00D83D4E" w:rsidRDefault="00D83D4E" w:rsidP="00D83D4E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210B95D7" w14:textId="77777777" w:rsidR="00C44C1D" w:rsidRDefault="00000000">
      <w:pPr>
        <w:spacing w:after="42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8" w:type="dxa"/>
          <w:left w:w="98" w:type="dxa"/>
          <w:bottom w:w="0" w:type="dxa"/>
          <w:right w:w="76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1EF78894" w14:textId="77777777">
        <w:trPr>
          <w:trHeight w:val="63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80242F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lastRenderedPageBreak/>
              <w:t xml:space="preserve">Sample definition and in-laboratory replic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F8F910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3477BA6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037926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08E4C8DB" w14:textId="77777777">
        <w:trPr>
          <w:trHeight w:val="162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F5AA1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ate number of times the experiment was replicated in the laborator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48331" w14:textId="38A3BE9B" w:rsidR="00C44C1D" w:rsidRDefault="00C44C1D">
            <w:pPr>
              <w:spacing w:after="0" w:line="259" w:lineRule="auto"/>
              <w:ind w:left="5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9CB30" w14:textId="24825FD9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C44C1D" w14:paraId="06F007A8" w14:textId="77777777">
        <w:trPr>
          <w:trHeight w:val="670"/>
        </w:trPr>
        <w:tc>
          <w:tcPr>
            <w:tcW w:w="5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A39EC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Define whether data describe technical or biological replicates. </w:t>
            </w:r>
          </w:p>
        </w:tc>
        <w:tc>
          <w:tcPr>
            <w:tcW w:w="31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CEDB2" w14:textId="7CD411AD" w:rsidR="00C44C1D" w:rsidRDefault="00C44C1D">
            <w:pPr>
              <w:spacing w:after="0" w:line="259" w:lineRule="auto"/>
              <w:ind w:left="0" w:firstLine="0"/>
            </w:pP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7B323" w14:textId="5B64E760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41626583" w14:textId="77777777" w:rsidR="00C44C1D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69EEF42E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6DD363E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thics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F76D8B2" w14:textId="77777777" w:rsidR="00C44C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D63D4F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61368443" w14:textId="77777777">
        <w:trPr>
          <w:trHeight w:val="102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A75BC" w14:textId="77777777" w:rsidR="00C44C1D" w:rsidRDefault="00000000">
            <w:pPr>
              <w:spacing w:after="0" w:line="259" w:lineRule="auto"/>
              <w:ind w:left="0" w:right="112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human participant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36BC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AEA97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  <w:tr w:rsidR="00C44C1D" w14:paraId="1C128F3E" w14:textId="77777777">
        <w:trPr>
          <w:trHeight w:val="663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CDD47" w14:textId="77777777" w:rsidR="00C44C1D" w:rsidRDefault="00000000">
            <w:pPr>
              <w:spacing w:after="0" w:line="259" w:lineRule="auto"/>
              <w:ind w:left="0" w:right="761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experimental animal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48358" w14:textId="3F2CC725" w:rsidR="00C44C1D" w:rsidRDefault="00000000">
            <w:pPr>
              <w:spacing w:after="0" w:line="259" w:lineRule="auto"/>
              <w:ind w:left="5" w:right="17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FA53B" w14:textId="678B783C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C44C1D" w14:paraId="72FF441E" w14:textId="77777777">
        <w:trPr>
          <w:trHeight w:val="10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E09F4" w14:textId="77777777" w:rsidR="00C44C1D" w:rsidRDefault="00000000">
            <w:pPr>
              <w:spacing w:after="0" w:line="259" w:lineRule="auto"/>
              <w:ind w:left="0" w:right="111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specimen and field samples: State if relevant permits obtained, provide details of authority approving study; if none were required, explain wh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0939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B8377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45E53593" w14:textId="77777777" w:rsidR="00C44C1D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1" w:type="dxa"/>
          <w:left w:w="98" w:type="dxa"/>
          <w:bottom w:w="0" w:type="dxa"/>
          <w:right w:w="7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C44C1D" w14:paraId="22FE401A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54519DA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ual Use Research of Concern (DURC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6FD84AE" w14:textId="77777777" w:rsidR="00C44C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6D7E1CE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5451771A" w14:textId="77777777">
        <w:trPr>
          <w:trHeight w:val="111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DFBFE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>If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concern regulations, state the authority granting approval and reference number for the regulatory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8EAE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7AF01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5453140F" w14:textId="77777777" w:rsidR="00C44C1D" w:rsidRDefault="00000000">
      <w:pPr>
        <w:spacing w:after="9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123567B5" w14:textId="77777777" w:rsidR="00C44C1D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Analysis: </w:t>
      </w:r>
    </w:p>
    <w:p w14:paraId="25D83F95" w14:textId="77777777" w:rsidR="00C44C1D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04" w:type="dxa"/>
        <w:tblInd w:w="13" w:type="dxa"/>
        <w:tblCellMar>
          <w:top w:w="95" w:type="dxa"/>
          <w:left w:w="98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C44C1D" w14:paraId="00D203D6" w14:textId="77777777">
        <w:trPr>
          <w:trHeight w:val="63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40BECC6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Attrition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8876A3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4E032E7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B1ADE60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0EFF6C8D" w14:textId="77777777">
        <w:trPr>
          <w:trHeight w:val="13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9DF11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F5D1B" w14:textId="77777777" w:rsidR="00C44C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All data generated or analyzed are included in the figures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39030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77F4169D" w14:textId="77777777" w:rsidR="00C44C1D" w:rsidRDefault="00000000">
      <w:pPr>
        <w:spacing w:after="37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80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C44C1D" w14:paraId="4E17D488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A148A7B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tatistics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117DDB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071606F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316D5E0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25A241F8" w14:textId="77777777">
        <w:trPr>
          <w:trHeight w:val="7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13D73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Describe statistical tests used and justify choice of tests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F28A9" w14:textId="48DEA7ED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ee </w:t>
            </w:r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>Figure S8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 xml:space="preserve"> 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7CAF8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5CC99192" w14:textId="77777777" w:rsidR="00C44C1D" w:rsidRDefault="00000000">
      <w:pPr>
        <w:spacing w:after="38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8" w:type="dxa"/>
          <w:left w:w="98" w:type="dxa"/>
          <w:bottom w:w="0" w:type="dxa"/>
          <w:right w:w="9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C44C1D" w14:paraId="2F446440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E27D02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ata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AE28FF0" w14:textId="77777777" w:rsidR="00C44C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 section/submission form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B8DEB3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50F9557E" w14:textId="77777777">
        <w:trPr>
          <w:trHeight w:val="106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C6C250" w14:textId="77777777" w:rsidR="00C44C1D" w:rsidRDefault="00000000">
            <w:pPr>
              <w:spacing w:after="0" w:line="259" w:lineRule="auto"/>
              <w:ind w:left="0" w:right="184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For newly created and reused datasets, the manuscript includes a data availability statement that provides details for access (or notes restrictions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979C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All data associated with this study are present in the paper or the Supplementary Materials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2F90D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C44C1D" w14:paraId="62538D69" w14:textId="77777777">
        <w:trPr>
          <w:trHeight w:val="107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1A096" w14:textId="77777777" w:rsidR="00C44C1D" w:rsidRDefault="00000000">
            <w:pPr>
              <w:spacing w:after="0" w:line="259" w:lineRule="auto"/>
              <w:ind w:left="0" w:right="27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vailable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A5DDA" w14:textId="01F0D82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>See “</w:t>
            </w:r>
            <w:r w:rsidR="00D83D4E" w:rsidRPr="00D83D4E">
              <w:rPr>
                <w:rFonts w:ascii="Noto Sans" w:eastAsia="Noto Sans" w:hAnsi="Noto Sans" w:cs="Noto Sans"/>
                <w:color w:val="434343"/>
                <w:sz w:val="18"/>
              </w:rPr>
              <w:t>Data availability</w:t>
            </w:r>
            <w:r w:rsidR="00D83D4E">
              <w:rPr>
                <w:rFonts w:ascii="Noto Sans" w:eastAsia="Noto Sans" w:hAnsi="Noto Sans" w:cs="Noto Sans"/>
                <w:color w:val="434343"/>
                <w:sz w:val="18"/>
              </w:rPr>
              <w:t xml:space="preserve">” section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F5959" w14:textId="20DCF934" w:rsidR="00C44C1D" w:rsidRDefault="00C44C1D">
            <w:pPr>
              <w:spacing w:after="0" w:line="259" w:lineRule="auto"/>
              <w:ind w:left="5" w:firstLine="0"/>
            </w:pPr>
          </w:p>
        </w:tc>
      </w:tr>
      <w:tr w:rsidR="00C44C1D" w14:paraId="35B54636" w14:textId="77777777">
        <w:trPr>
          <w:trHeight w:val="204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4EC6E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reused data is publicly available provide accession number in repository OR DOI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F1865" w14:textId="39EDBF46" w:rsidR="00C44C1D" w:rsidRDefault="005560A2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See Figure L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egends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1,2,4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7ABC4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06534E74" w14:textId="77777777" w:rsidR="00C44C1D" w:rsidRDefault="00000000">
      <w:pPr>
        <w:spacing w:after="37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5" w:type="dxa"/>
          <w:left w:w="98" w:type="dxa"/>
          <w:bottom w:w="0" w:type="dxa"/>
          <w:right w:w="6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C44C1D" w14:paraId="567DEC8F" w14:textId="77777777">
        <w:trPr>
          <w:trHeight w:val="797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4F55A88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Code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9EFB8F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552562DB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64E5775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2661AB6E" w14:textId="77777777">
        <w:trPr>
          <w:trHeight w:val="158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9079C" w14:textId="77777777" w:rsidR="00C44C1D" w:rsidRDefault="00000000">
            <w:pPr>
              <w:spacing w:after="0" w:line="259" w:lineRule="auto"/>
              <w:ind w:left="0" w:right="7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that provides details for access or notes restrictions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1C0E7" w14:textId="0741BA8D" w:rsidR="00C44C1D" w:rsidRDefault="005560A2">
            <w:pPr>
              <w:spacing w:after="0" w:line="259" w:lineRule="auto"/>
              <w:ind w:left="5" w:firstLine="0"/>
            </w:pPr>
            <w:r>
              <w:rPr>
                <w:sz w:val="18"/>
              </w:rPr>
              <w:t>See “</w:t>
            </w:r>
            <w:r w:rsidRPr="005560A2">
              <w:rPr>
                <w:sz w:val="18"/>
              </w:rPr>
              <w:t>Data availability</w:t>
            </w:r>
            <w:r>
              <w:rPr>
                <w:sz w:val="18"/>
              </w:rPr>
              <w:t>” section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218E4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C44C1D" w14:paraId="65C258E9" w14:textId="77777777">
        <w:trPr>
          <w:trHeight w:val="128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A6212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vailable. State any restrictions on code availability or accessibility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10E7A" w14:textId="0B876B55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 w:rsidR="005560A2">
              <w:rPr>
                <w:sz w:val="18"/>
              </w:rPr>
              <w:t>See “</w:t>
            </w:r>
            <w:r w:rsidR="005560A2" w:rsidRPr="005560A2">
              <w:rPr>
                <w:sz w:val="18"/>
              </w:rPr>
              <w:t>Data availability</w:t>
            </w:r>
            <w:r w:rsidR="005560A2">
              <w:rPr>
                <w:sz w:val="18"/>
              </w:rPr>
              <w:t>” section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5322B" w14:textId="0C7CF7B4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C44C1D" w14:paraId="0DB82673" w14:textId="77777777">
        <w:trPr>
          <w:trHeight w:val="930"/>
        </w:trPr>
        <w:tc>
          <w:tcPr>
            <w:tcW w:w="5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9D2CF" w14:textId="77777777" w:rsidR="00C44C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reused code is publicly available provide accession number in repository OR DOI OR URL, OR citation. </w:t>
            </w: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94C2F" w14:textId="3137653F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5560A2">
              <w:rPr>
                <w:sz w:val="18"/>
              </w:rPr>
              <w:t>See “</w:t>
            </w:r>
            <w:r w:rsidR="005560A2" w:rsidRPr="005560A2">
              <w:rPr>
                <w:sz w:val="18"/>
              </w:rPr>
              <w:t>Data availability</w:t>
            </w:r>
            <w:r w:rsidR="005560A2">
              <w:rPr>
                <w:sz w:val="18"/>
              </w:rPr>
              <w:t>” section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C59A7" w14:textId="25F2BBD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6CA7C7E4" w14:textId="77777777" w:rsidR="00C44C1D" w:rsidRDefault="00000000">
      <w:pPr>
        <w:spacing w:after="11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7BAC65EB" w14:textId="77777777" w:rsidR="00C44C1D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Reporting: </w:t>
      </w:r>
    </w:p>
    <w:p w14:paraId="1FCEDE63" w14:textId="77777777" w:rsidR="00C44C1D" w:rsidRDefault="00000000">
      <w:pPr>
        <w:spacing w:after="5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18"/>
        </w:rPr>
        <w:t xml:space="preserve">The MDAR framework recommends adoption of discipline-specific guidelines, established and endorsed through community initiatives. </w:t>
      </w:r>
    </w:p>
    <w:p w14:paraId="5E3632BC" w14:textId="77777777" w:rsidR="00C44C1D" w:rsidRDefault="00000000">
      <w:pPr>
        <w:spacing w:after="0" w:line="259" w:lineRule="auto"/>
        <w:ind w:left="46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74" w:type="dxa"/>
        <w:tblInd w:w="13" w:type="dxa"/>
        <w:tblCellMar>
          <w:top w:w="95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87"/>
        <w:gridCol w:w="3332"/>
        <w:gridCol w:w="855"/>
      </w:tblGrid>
      <w:tr w:rsidR="00C44C1D" w14:paraId="41BE5C94" w14:textId="77777777">
        <w:trPr>
          <w:trHeight w:val="678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454E08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Adherence to community standard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DCF6CC9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798D39BA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9EC8530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C44C1D" w14:paraId="6736925C" w14:textId="77777777">
        <w:trPr>
          <w:trHeight w:val="1155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260F3" w14:textId="77777777" w:rsidR="00C44C1D" w:rsidRDefault="00000000">
            <w:pPr>
              <w:spacing w:after="0" w:line="240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ate if relevant guidelines (e.g., ICMJE, MIBBI, ARRIVE, STRANGE) have been followed, and whether a checklist (e.g., </w:t>
            </w:r>
          </w:p>
          <w:p w14:paraId="737E132E" w14:textId="77777777" w:rsidR="00C44C1D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CONSORT, PRISMA, ARRIVE) is provided with the manuscript.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2C1CC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19323" w14:textId="77777777" w:rsidR="00C44C1D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N/A </w:t>
            </w:r>
          </w:p>
        </w:tc>
      </w:tr>
    </w:tbl>
    <w:p w14:paraId="3399BBCC" w14:textId="77777777" w:rsidR="00C44C1D" w:rsidRDefault="00000000">
      <w:pPr>
        <w:spacing w:after="136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2BC65BED" w14:textId="77777777" w:rsidR="00C44C1D" w:rsidRDefault="00000000">
      <w:pPr>
        <w:spacing w:after="0" w:line="259" w:lineRule="auto"/>
        <w:ind w:left="0" w:firstLine="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6ABE8FE7" wp14:editId="2BA3904C">
                <wp:extent cx="6130354" cy="6350"/>
                <wp:effectExtent l="0" t="0" r="0" b="0"/>
                <wp:docPr id="14542" name="Group 145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354" cy="6350"/>
                          <a:chOff x="0" y="0"/>
                          <a:chExt cx="6130354" cy="6350"/>
                        </a:xfrm>
                      </wpg:grpSpPr>
                      <wps:wsp>
                        <wps:cNvPr id="18438" name="Shape 18438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9" name="Shape 18439"/>
                        <wps:cNvSpPr/>
                        <wps:spPr>
                          <a:xfrm>
                            <a:off x="3175" y="3175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0" name="Shape 18440"/>
                        <wps:cNvSpPr/>
                        <wps:spPr>
                          <a:xfrm>
                            <a:off x="6127179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1" name="Shape 18441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2" name="Shape 18442"/>
                        <wps:cNvSpPr/>
                        <wps:spPr>
                          <a:xfrm>
                            <a:off x="3175" y="0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3" name="Shape 18443"/>
                        <wps:cNvSpPr/>
                        <wps:spPr>
                          <a:xfrm>
                            <a:off x="61271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4542" style="width:482.705pt;height:0.5pt;mso-position-horizontal-relative:char;mso-position-vertical-relative:line" coordsize="61303,63">
                <v:shape id="Shape 18444" style="position:absolute;width:91;height:91;left:0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45" style="position:absolute;width:61239;height:91;left:31;top:31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8446" style="position:absolute;width:91;height:91;left:61271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47" style="position:absolute;width:91;height:91;left:0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48" style="position:absolute;width:61239;height:91;left:31;top:0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8449" style="position:absolute;width:91;height:91;left:61271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</v:group>
            </w:pict>
          </mc:Fallback>
        </mc:AlternateContent>
      </w:r>
      <w:r>
        <w:t xml:space="preserve"> </w:t>
      </w:r>
    </w:p>
    <w:p w14:paraId="73C14C44" w14:textId="77777777" w:rsidR="00C44C1D" w:rsidRDefault="00000000">
      <w:pPr>
        <w:spacing w:after="0" w:line="259" w:lineRule="auto"/>
        <w:ind w:left="0" w:firstLine="0"/>
      </w:pPr>
      <w:r>
        <w:t xml:space="preserve"> </w:t>
      </w:r>
    </w:p>
    <w:p w14:paraId="5997BD3F" w14:textId="77777777" w:rsidR="00C44C1D" w:rsidRDefault="00000000">
      <w:pPr>
        <w:spacing w:after="0"/>
        <w:ind w:right="47"/>
      </w:pPr>
      <w:r>
        <w:t xml:space="preserve">* We provide the following guidance regarding transparent reporting and statistics; we also refer authors to </w:t>
      </w:r>
      <w:hyperlink r:id="rId27">
        <w:r>
          <w:rPr>
            <w:color w:val="1155CC"/>
            <w:u w:val="single" w:color="1155CC"/>
          </w:rPr>
          <w:t>Ten common statistical mistakes to watch out for when writing or reviewing a manuscript</w:t>
        </w:r>
      </w:hyperlink>
      <w:hyperlink r:id="rId28">
        <w:r>
          <w:t>.</w:t>
        </w:r>
      </w:hyperlink>
      <w:r>
        <w:rPr>
          <w:color w:val="FF0000"/>
        </w:rPr>
        <w:t xml:space="preserve"> </w:t>
      </w:r>
    </w:p>
    <w:p w14:paraId="2D43ED22" w14:textId="77777777" w:rsidR="00C44C1D" w:rsidRDefault="00000000">
      <w:pPr>
        <w:spacing w:after="0" w:line="259" w:lineRule="auto"/>
        <w:ind w:left="0" w:firstLine="0"/>
      </w:pPr>
      <w:r>
        <w:t xml:space="preserve"> </w:t>
      </w:r>
    </w:p>
    <w:p w14:paraId="21ED03A0" w14:textId="77777777" w:rsidR="00C44C1D" w:rsidRDefault="00000000">
      <w:pPr>
        <w:pStyle w:val="Heading1"/>
        <w:ind w:left="-5"/>
      </w:pPr>
      <w:r>
        <w:t xml:space="preserve">Sample-size estimation </w:t>
      </w:r>
    </w:p>
    <w:p w14:paraId="1CB0D589" w14:textId="77777777" w:rsidR="00C44C1D" w:rsidRDefault="00000000">
      <w:pPr>
        <w:numPr>
          <w:ilvl w:val="0"/>
          <w:numId w:val="1"/>
        </w:numPr>
        <w:ind w:right="47" w:hanging="360"/>
      </w:pPr>
      <w:r>
        <w:t xml:space="preserve">You should state whether an appropriate sample size was computed when the study was being designed </w:t>
      </w:r>
    </w:p>
    <w:p w14:paraId="46FCBC64" w14:textId="77777777" w:rsidR="00C44C1D" w:rsidRDefault="00000000">
      <w:pPr>
        <w:numPr>
          <w:ilvl w:val="0"/>
          <w:numId w:val="1"/>
        </w:numPr>
        <w:ind w:right="47" w:hanging="360"/>
      </w:pPr>
      <w:r>
        <w:t>You should state the statistical method of sample size computation and any required assumptions ●</w:t>
      </w:r>
      <w:r>
        <w:rPr>
          <w:rFonts w:ascii="Arial" w:eastAsia="Arial" w:hAnsi="Arial" w:cs="Arial"/>
        </w:rPr>
        <w:t xml:space="preserve"> </w:t>
      </w:r>
      <w:r>
        <w:t xml:space="preserve">If no explicit power analysis was used, you should describe how you decided what sample (replicate) size (number) to use </w:t>
      </w:r>
    </w:p>
    <w:p w14:paraId="68D41713" w14:textId="77777777" w:rsidR="00C44C1D" w:rsidRDefault="00000000">
      <w:pPr>
        <w:spacing w:after="0" w:line="259" w:lineRule="auto"/>
        <w:ind w:left="0" w:firstLine="0"/>
      </w:pPr>
      <w:r>
        <w:t xml:space="preserve"> </w:t>
      </w:r>
    </w:p>
    <w:p w14:paraId="2B86306F" w14:textId="77777777" w:rsidR="00C44C1D" w:rsidRDefault="00000000">
      <w:pPr>
        <w:pStyle w:val="Heading1"/>
        <w:ind w:left="-5"/>
      </w:pPr>
      <w:r>
        <w:t xml:space="preserve">Replicates </w:t>
      </w:r>
    </w:p>
    <w:p w14:paraId="55FCE7D1" w14:textId="77777777" w:rsidR="00C44C1D" w:rsidRDefault="00000000">
      <w:pPr>
        <w:numPr>
          <w:ilvl w:val="0"/>
          <w:numId w:val="2"/>
        </w:numPr>
        <w:ind w:right="47" w:hanging="360"/>
      </w:pPr>
      <w:r>
        <w:t xml:space="preserve">You should report how often each experiment was performed </w:t>
      </w:r>
    </w:p>
    <w:p w14:paraId="6256206E" w14:textId="77777777" w:rsidR="00C44C1D" w:rsidRDefault="00000000">
      <w:pPr>
        <w:numPr>
          <w:ilvl w:val="0"/>
          <w:numId w:val="2"/>
        </w:numPr>
        <w:ind w:right="47" w:hanging="360"/>
      </w:pPr>
      <w:r>
        <w:t xml:space="preserve">You should include a definition of biological versus technical replication </w:t>
      </w:r>
    </w:p>
    <w:p w14:paraId="1D26FE32" w14:textId="77777777" w:rsidR="00C44C1D" w:rsidRDefault="00000000">
      <w:pPr>
        <w:numPr>
          <w:ilvl w:val="0"/>
          <w:numId w:val="2"/>
        </w:numPr>
        <w:ind w:right="47" w:hanging="360"/>
      </w:pPr>
      <w:r>
        <w:t xml:space="preserve">The data obtained should be provided and sufficient information should be provided to indicate the number of independent biological and/or technical replicates </w:t>
      </w:r>
    </w:p>
    <w:p w14:paraId="7BF27CA8" w14:textId="77777777" w:rsidR="00C44C1D" w:rsidRDefault="00000000">
      <w:pPr>
        <w:numPr>
          <w:ilvl w:val="0"/>
          <w:numId w:val="2"/>
        </w:numPr>
        <w:ind w:right="47" w:hanging="360"/>
      </w:pPr>
      <w:r>
        <w:t xml:space="preserve">If you encountered any outliers, you should describe how these were handled </w:t>
      </w:r>
    </w:p>
    <w:p w14:paraId="20A53796" w14:textId="77777777" w:rsidR="00C44C1D" w:rsidRDefault="00000000">
      <w:pPr>
        <w:numPr>
          <w:ilvl w:val="0"/>
          <w:numId w:val="2"/>
        </w:numPr>
        <w:ind w:right="47" w:hanging="360"/>
      </w:pPr>
      <w:r>
        <w:t xml:space="preserve">Criteria for exclusion/inclusion of data should be clearly stated </w:t>
      </w:r>
    </w:p>
    <w:p w14:paraId="7D524763" w14:textId="77777777" w:rsidR="00C44C1D" w:rsidRDefault="00000000">
      <w:pPr>
        <w:numPr>
          <w:ilvl w:val="0"/>
          <w:numId w:val="2"/>
        </w:numPr>
        <w:spacing w:after="0"/>
        <w:ind w:right="47" w:hanging="360"/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 xml:space="preserve">) </w:t>
      </w:r>
    </w:p>
    <w:p w14:paraId="58898F42" w14:textId="77777777" w:rsidR="00C44C1D" w:rsidRDefault="00000000">
      <w:pPr>
        <w:spacing w:after="0" w:line="259" w:lineRule="auto"/>
        <w:ind w:left="0" w:firstLine="0"/>
      </w:pPr>
      <w:r>
        <w:t xml:space="preserve"> </w:t>
      </w:r>
    </w:p>
    <w:p w14:paraId="3049BF34" w14:textId="77777777" w:rsidR="00C44C1D" w:rsidRDefault="00000000">
      <w:pPr>
        <w:pStyle w:val="Heading1"/>
        <w:ind w:left="-5"/>
      </w:pPr>
      <w:r>
        <w:t xml:space="preserve">Statistical reporting </w:t>
      </w:r>
    </w:p>
    <w:p w14:paraId="1838FAC5" w14:textId="77777777" w:rsidR="00C44C1D" w:rsidRDefault="00000000">
      <w:pPr>
        <w:numPr>
          <w:ilvl w:val="0"/>
          <w:numId w:val="3"/>
        </w:numPr>
        <w:ind w:right="47" w:hanging="360"/>
      </w:pPr>
      <w:r>
        <w:t xml:space="preserve">Statistical analysis methods should be described and justified </w:t>
      </w:r>
    </w:p>
    <w:p w14:paraId="5CF918FA" w14:textId="77777777" w:rsidR="00C44C1D" w:rsidRDefault="00000000">
      <w:pPr>
        <w:numPr>
          <w:ilvl w:val="0"/>
          <w:numId w:val="3"/>
        </w:numPr>
        <w:ind w:right="47" w:hanging="360"/>
      </w:pPr>
      <w:r>
        <w:t xml:space="preserve">Raw data should be presented in figures whenever informative to do so (typically when N per group is less than 10) </w:t>
      </w:r>
    </w:p>
    <w:p w14:paraId="5B401E9D" w14:textId="77777777" w:rsidR="00C44C1D" w:rsidRDefault="00000000">
      <w:pPr>
        <w:numPr>
          <w:ilvl w:val="0"/>
          <w:numId w:val="3"/>
        </w:numPr>
        <w:ind w:right="47" w:hanging="360"/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 xml:space="preserve">median, SD, SEM, confidence intervals; and, for the major substantive results, a measure of effect size (e.g., Pearson's r, Cohen's d) </w:t>
      </w:r>
    </w:p>
    <w:p w14:paraId="45E3472D" w14:textId="77777777" w:rsidR="00C44C1D" w:rsidRDefault="00000000">
      <w:pPr>
        <w:numPr>
          <w:ilvl w:val="0"/>
          <w:numId w:val="3"/>
        </w:numPr>
        <w:spacing w:after="2" w:line="239" w:lineRule="auto"/>
        <w:ind w:right="47" w:hanging="360"/>
      </w:pPr>
      <w:r>
        <w:t xml:space="preserve">Report exact p-values wherever possible alongside the summary statistics and 95% confidence intervals. These should be reported for all key questions and not only when the p-value is less than 0.05. </w:t>
      </w:r>
    </w:p>
    <w:p w14:paraId="3B2E5088" w14:textId="77777777" w:rsidR="00C44C1D" w:rsidRDefault="00000000">
      <w:pPr>
        <w:spacing w:after="0" w:line="259" w:lineRule="auto"/>
        <w:ind w:left="0" w:firstLine="0"/>
      </w:pPr>
      <w:r>
        <w:t xml:space="preserve"> </w:t>
      </w:r>
    </w:p>
    <w:p w14:paraId="7AD43A4F" w14:textId="77777777" w:rsidR="00C44C1D" w:rsidRDefault="00000000">
      <w:pPr>
        <w:pStyle w:val="Heading1"/>
        <w:ind w:left="-5"/>
      </w:pPr>
      <w:r>
        <w:t xml:space="preserve">Group allocation </w:t>
      </w:r>
    </w:p>
    <w:p w14:paraId="3ACDDEC9" w14:textId="77777777" w:rsidR="00C44C1D" w:rsidRDefault="00000000">
      <w:pPr>
        <w:numPr>
          <w:ilvl w:val="0"/>
          <w:numId w:val="4"/>
        </w:numPr>
        <w:ind w:right="47" w:hanging="360"/>
      </w:pPr>
      <w:r>
        <w:t xml:space="preserve">Indicate how samples were allocated into experimental groups (in the case of clinical studies, </w:t>
      </w:r>
    </w:p>
    <w:p w14:paraId="06E8A90D" w14:textId="77777777" w:rsidR="00C44C1D" w:rsidRDefault="00000000">
      <w:pPr>
        <w:ind w:left="730" w:right="47"/>
      </w:pPr>
      <w:r>
        <w:t xml:space="preserve">please specify allocation to treatment method); if randomization was used, please also state if restricted randomization was applied </w:t>
      </w:r>
    </w:p>
    <w:p w14:paraId="26AA1E02" w14:textId="77777777" w:rsidR="00C44C1D" w:rsidRDefault="00000000">
      <w:pPr>
        <w:numPr>
          <w:ilvl w:val="0"/>
          <w:numId w:val="4"/>
        </w:numPr>
        <w:ind w:right="47" w:hanging="360"/>
      </w:pPr>
      <w:r>
        <w:t xml:space="preserve">Indicate if masking was used during group allocation, data collection and/or data analysis </w:t>
      </w:r>
    </w:p>
    <w:sectPr w:rsidR="00C44C1D">
      <w:footerReference w:type="even" r:id="rId29"/>
      <w:footerReference w:type="default" r:id="rId30"/>
      <w:footerReference w:type="first" r:id="rId31"/>
      <w:pgSz w:w="11910" w:h="16840"/>
      <w:pgMar w:top="720" w:right="1166" w:bottom="1202" w:left="10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F6075" w14:textId="77777777" w:rsidR="003F08F1" w:rsidRDefault="003F08F1">
      <w:pPr>
        <w:spacing w:after="0" w:line="240" w:lineRule="auto"/>
      </w:pPr>
      <w:r>
        <w:separator/>
      </w:r>
    </w:p>
  </w:endnote>
  <w:endnote w:type="continuationSeparator" w:id="0">
    <w:p w14:paraId="2CD93085" w14:textId="77777777" w:rsidR="003F08F1" w:rsidRDefault="003F0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22AA4" w14:textId="77777777" w:rsidR="00C44C1D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47EA9844" w14:textId="77777777" w:rsidR="00C44C1D" w:rsidRDefault="00000000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176AB" w14:textId="77777777" w:rsidR="00C44C1D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34E27209" w14:textId="77777777" w:rsidR="00C44C1D" w:rsidRDefault="00000000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10CD8" w14:textId="77777777" w:rsidR="00C44C1D" w:rsidRDefault="00C44C1D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C099B" w14:textId="77777777" w:rsidR="003F08F1" w:rsidRDefault="003F08F1">
      <w:pPr>
        <w:spacing w:after="0" w:line="240" w:lineRule="auto"/>
      </w:pPr>
      <w:r>
        <w:separator/>
      </w:r>
    </w:p>
  </w:footnote>
  <w:footnote w:type="continuationSeparator" w:id="0">
    <w:p w14:paraId="10F589BD" w14:textId="77777777" w:rsidR="003F08F1" w:rsidRDefault="003F0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D52A4"/>
    <w:multiLevelType w:val="hybridMultilevel"/>
    <w:tmpl w:val="2D02EC76"/>
    <w:lvl w:ilvl="0" w:tplc="19E83F3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798B65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AC4421A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77E16E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75EFC9E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40C7D2A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1722C2A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0FC746A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236F5A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A80614"/>
    <w:multiLevelType w:val="hybridMultilevel"/>
    <w:tmpl w:val="ADBA3578"/>
    <w:lvl w:ilvl="0" w:tplc="CBF61FF8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E76968A">
      <w:start w:val="1"/>
      <w:numFmt w:val="bullet"/>
      <w:lvlText w:val="o"/>
      <w:lvlJc w:val="left"/>
      <w:pPr>
        <w:ind w:left="1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E1E22CA">
      <w:start w:val="1"/>
      <w:numFmt w:val="bullet"/>
      <w:lvlText w:val="▪"/>
      <w:lvlJc w:val="left"/>
      <w:pPr>
        <w:ind w:left="1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7876E6">
      <w:start w:val="1"/>
      <w:numFmt w:val="bullet"/>
      <w:lvlText w:val="•"/>
      <w:lvlJc w:val="left"/>
      <w:pPr>
        <w:ind w:left="2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3260E1E">
      <w:start w:val="1"/>
      <w:numFmt w:val="bullet"/>
      <w:lvlText w:val="o"/>
      <w:lvlJc w:val="left"/>
      <w:pPr>
        <w:ind w:left="3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E3E22F0">
      <w:start w:val="1"/>
      <w:numFmt w:val="bullet"/>
      <w:lvlText w:val="▪"/>
      <w:lvlJc w:val="left"/>
      <w:pPr>
        <w:ind w:left="41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2B04DD2">
      <w:start w:val="1"/>
      <w:numFmt w:val="bullet"/>
      <w:lvlText w:val="•"/>
      <w:lvlJc w:val="left"/>
      <w:pPr>
        <w:ind w:left="48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2885ACE">
      <w:start w:val="1"/>
      <w:numFmt w:val="bullet"/>
      <w:lvlText w:val="o"/>
      <w:lvlJc w:val="left"/>
      <w:pPr>
        <w:ind w:left="55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BB84472">
      <w:start w:val="1"/>
      <w:numFmt w:val="bullet"/>
      <w:lvlText w:val="▪"/>
      <w:lvlJc w:val="left"/>
      <w:pPr>
        <w:ind w:left="6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710577A"/>
    <w:multiLevelType w:val="hybridMultilevel"/>
    <w:tmpl w:val="3580F5E0"/>
    <w:lvl w:ilvl="0" w:tplc="4AF88B1C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AEACB4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59C2E3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27AFA7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1B4138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1E464F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AD4295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33EAB4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6EA2CB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6E575B2"/>
    <w:multiLevelType w:val="hybridMultilevel"/>
    <w:tmpl w:val="E5044E1A"/>
    <w:lvl w:ilvl="0" w:tplc="CD32A5DA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EF2885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B36116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9F243B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DA28110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4F4B066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8B6014C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7F06748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7060112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30385113">
    <w:abstractNumId w:val="3"/>
  </w:num>
  <w:num w:numId="2" w16cid:durableId="1775009377">
    <w:abstractNumId w:val="2"/>
  </w:num>
  <w:num w:numId="3" w16cid:durableId="933054323">
    <w:abstractNumId w:val="0"/>
  </w:num>
  <w:num w:numId="4" w16cid:durableId="1288580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C1D"/>
    <w:rsid w:val="003F08F1"/>
    <w:rsid w:val="005560A2"/>
    <w:rsid w:val="007F5A70"/>
    <w:rsid w:val="00C44C1D"/>
    <w:rsid w:val="00D8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79869"/>
  <w15:docId w15:val="{DBE1FDF9-AC03-0A4C-8E1C-228531B8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" w:line="248" w:lineRule="auto"/>
      <w:ind w:left="10" w:hanging="10"/>
    </w:pPr>
    <w:rPr>
      <w:rFonts w:ascii="Calibri" w:eastAsia="Calibri" w:hAnsi="Calibri" w:cs="Calibri"/>
      <w:color w:val="000000"/>
      <w:sz w:val="22"/>
      <w:lang w:eastAsia="en-US"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2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sharing.org/" TargetMode="External"/><Relationship Id="rId18" Type="http://schemas.openxmlformats.org/officeDocument/2006/relationships/hyperlink" Target="http://www.plosbiology.org/article/info:doi/10.1371/journal.pbio.1000412" TargetMode="External"/><Relationship Id="rId26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reviewer.elifesciences.org/author-guide/journal-policies" TargetMode="External"/><Relationship Id="rId7" Type="http://schemas.openxmlformats.org/officeDocument/2006/relationships/image" Target="media/image1.jpg"/><Relationship Id="rId12" Type="http://schemas.openxmlformats.org/officeDocument/2006/relationships/hyperlink" Target="http://www.equator-network.org/" TargetMode="External"/><Relationship Id="rId17" Type="http://schemas.openxmlformats.org/officeDocument/2006/relationships/hyperlink" Target="http://www.plosbiology.org/article/info:doi/10.1371/journal.pbio.1000412" TargetMode="External"/><Relationship Id="rId25" Type="http://schemas.openxmlformats.org/officeDocument/2006/relationships/hyperlink" Target="https://scicrunch.org/resources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plosbiology.org/article/info:doi/10.1371/journal.pbio.1000412" TargetMode="External"/><Relationship Id="rId20" Type="http://schemas.openxmlformats.org/officeDocument/2006/relationships/hyperlink" Target="https://doi.org/10.1038/d41586-020-01751-5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24" Type="http://schemas.openxmlformats.org/officeDocument/2006/relationships/hyperlink" Target="https://scicrunch.org/resources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biosharing.org/" TargetMode="External"/><Relationship Id="rId23" Type="http://schemas.openxmlformats.org/officeDocument/2006/relationships/image" Target="media/image2.jpg"/><Relationship Id="rId28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equator-network.org/" TargetMode="External"/><Relationship Id="rId19" Type="http://schemas.openxmlformats.org/officeDocument/2006/relationships/hyperlink" Target="https://doi.org/10.1038/d41586-020-01751-5" TargetMode="External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://biosharing.org/" TargetMode="External"/><Relationship Id="rId22" Type="http://schemas.openxmlformats.org/officeDocument/2006/relationships/hyperlink" Target="https://reviewer.elifesciences.org/author-guide/journal-policies" TargetMode="External"/><Relationship Id="rId27" Type="http://schemas.openxmlformats.org/officeDocument/2006/relationships/hyperlink" Target="https://doi.org/10.7554/eLife.48175" TargetMode="External"/><Relationship Id="rId30" Type="http://schemas.openxmlformats.org/officeDocument/2006/relationships/footer" Target="footer2.xml"/><Relationship Id="rId8" Type="http://schemas.openxmlformats.org/officeDocument/2006/relationships/hyperlink" Target="https://osf.io/xfpn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2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yu</dc:creator>
  <cp:keywords/>
  <cp:lastModifiedBy>Chen, Siyu</cp:lastModifiedBy>
  <cp:revision>2</cp:revision>
  <dcterms:created xsi:type="dcterms:W3CDTF">2025-08-29T00:03:00Z</dcterms:created>
  <dcterms:modified xsi:type="dcterms:W3CDTF">2025-08-29T00:03:00Z</dcterms:modified>
</cp:coreProperties>
</file>